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7BD1E" w14:textId="718DD710" w:rsidR="00CB702C" w:rsidRDefault="005E0931">
      <w:r w:rsidRPr="00C17640">
        <w:rPr>
          <w:b/>
          <w:bCs/>
        </w:rPr>
        <w:t>S2 Table</w:t>
      </w:r>
      <w:r w:rsidR="00A31D38">
        <w:rPr>
          <w:b/>
          <w:bCs/>
        </w:rPr>
        <w:t>.</w:t>
      </w:r>
      <w:r>
        <w:t xml:space="preserve"> </w:t>
      </w:r>
      <w:r w:rsidR="00C17640">
        <w:t xml:space="preserve">List of prostaglandin biosynthesis genes in identified in </w:t>
      </w:r>
      <w:r w:rsidR="00C17640" w:rsidRPr="00C17640">
        <w:rPr>
          <w:i/>
          <w:iCs/>
        </w:rPr>
        <w:t>P. monodon</w:t>
      </w:r>
      <w:r w:rsidR="00C17640">
        <w:t xml:space="preserve"> and </w:t>
      </w:r>
      <w:r w:rsidR="00C17640" w:rsidRPr="00C17640">
        <w:rPr>
          <w:i/>
          <w:iCs/>
        </w:rPr>
        <w:t>P. vannamei</w:t>
      </w:r>
      <w:r w:rsidR="00C1764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608"/>
        <w:gridCol w:w="2103"/>
        <w:gridCol w:w="1041"/>
        <w:gridCol w:w="1965"/>
        <w:gridCol w:w="985"/>
        <w:gridCol w:w="1244"/>
        <w:gridCol w:w="2147"/>
      </w:tblGrid>
      <w:tr w:rsidR="004A1B15" w14:paraId="52D70391" w14:textId="77777777" w:rsidTr="005B567B">
        <w:tc>
          <w:tcPr>
            <w:tcW w:w="1857" w:type="dxa"/>
          </w:tcPr>
          <w:p w14:paraId="594EFF0A" w14:textId="77777777" w:rsidR="00EF19E4" w:rsidRPr="006E21F8" w:rsidRDefault="00EF19E4" w:rsidP="00057F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1F8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608" w:type="dxa"/>
          </w:tcPr>
          <w:p w14:paraId="469B05FD" w14:textId="77777777" w:rsidR="00EF19E4" w:rsidRPr="006E21F8" w:rsidRDefault="00EF19E4" w:rsidP="00057F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1F8">
              <w:rPr>
                <w:rFonts w:ascii="Arial" w:hAnsi="Arial" w:cs="Arial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2103" w:type="dxa"/>
          </w:tcPr>
          <w:p w14:paraId="44418F34" w14:textId="77777777" w:rsidR="00EF19E4" w:rsidRPr="006E21F8" w:rsidRDefault="005B567B" w:rsidP="005B56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omic location</w:t>
            </w:r>
            <w:r w:rsidR="00EF19E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41" w:type="dxa"/>
          </w:tcPr>
          <w:p w14:paraId="221FA4FE" w14:textId="77777777" w:rsidR="00EF19E4" w:rsidRDefault="005B567B" w:rsidP="00057F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ength (amino acids)</w:t>
            </w:r>
          </w:p>
        </w:tc>
        <w:tc>
          <w:tcPr>
            <w:tcW w:w="1965" w:type="dxa"/>
          </w:tcPr>
          <w:p w14:paraId="33097BB7" w14:textId="77777777" w:rsidR="00EF19E4" w:rsidRDefault="00EF19E4" w:rsidP="00057F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losest species</w:t>
            </w:r>
          </w:p>
        </w:tc>
        <w:tc>
          <w:tcPr>
            <w:tcW w:w="985" w:type="dxa"/>
          </w:tcPr>
          <w:p w14:paraId="0DDBF459" w14:textId="77777777" w:rsidR="00EF19E4" w:rsidRPr="006E21F8" w:rsidRDefault="00EF19E4" w:rsidP="00057F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1F8">
              <w:rPr>
                <w:rFonts w:ascii="Arial" w:hAnsi="Arial" w:cs="Arial"/>
                <w:b/>
                <w:bCs/>
                <w:sz w:val="18"/>
                <w:szCs w:val="18"/>
              </w:rPr>
              <w:t>Identity</w:t>
            </w:r>
          </w:p>
        </w:tc>
        <w:tc>
          <w:tcPr>
            <w:tcW w:w="1244" w:type="dxa"/>
          </w:tcPr>
          <w:p w14:paraId="4A39BE24" w14:textId="77777777" w:rsidR="00EF19E4" w:rsidRPr="006E21F8" w:rsidRDefault="00EF19E4" w:rsidP="00057F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1F8">
              <w:rPr>
                <w:rFonts w:ascii="Arial" w:hAnsi="Arial" w:cs="Arial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2147" w:type="dxa"/>
          </w:tcPr>
          <w:p w14:paraId="244053AE" w14:textId="77777777" w:rsidR="00EF19E4" w:rsidRPr="006E21F8" w:rsidRDefault="00EF19E4" w:rsidP="00057F5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21F8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5B567B" w14:paraId="1CB0E423" w14:textId="77777777" w:rsidTr="00111A4E">
        <w:tc>
          <w:tcPr>
            <w:tcW w:w="12950" w:type="dxa"/>
            <w:gridSpan w:val="8"/>
            <w:shd w:val="clear" w:color="auto" w:fill="D9D9D9" w:themeFill="background1" w:themeFillShade="D9"/>
          </w:tcPr>
          <w:p w14:paraId="1DB0A4D9" w14:textId="77777777" w:rsidR="005B567B" w:rsidRPr="00111A4E" w:rsidRDefault="005B567B" w:rsidP="00057F5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1A4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. monodon </w:t>
            </w:r>
            <w:r w:rsidRPr="00111A4E">
              <w:rPr>
                <w:rFonts w:ascii="Arial" w:hAnsi="Arial" w:cs="Arial"/>
                <w:b/>
                <w:bCs/>
                <w:sz w:val="18"/>
                <w:szCs w:val="18"/>
              </w:rPr>
              <w:t>(Genome assembly NSTDA_Pmon_1 (GCF_015228065.1)</w:t>
            </w:r>
          </w:p>
        </w:tc>
      </w:tr>
      <w:tr w:rsidR="004A1B15" w14:paraId="6CC6A431" w14:textId="77777777" w:rsidTr="005B567B">
        <w:tc>
          <w:tcPr>
            <w:tcW w:w="1857" w:type="dxa"/>
          </w:tcPr>
          <w:p w14:paraId="492CDB3F" w14:textId="77777777" w:rsidR="005B567B" w:rsidRPr="008B5D01" w:rsidRDefault="005B567B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B5D01">
              <w:rPr>
                <w:rFonts w:ascii="Arial" w:hAnsi="Arial" w:cs="Arial"/>
                <w:i/>
                <w:iCs/>
                <w:sz w:val="18"/>
                <w:szCs w:val="18"/>
              </w:rPr>
              <w:t>Cytosolic phospholipase A2 (cPLA2)</w:t>
            </w:r>
          </w:p>
        </w:tc>
        <w:tc>
          <w:tcPr>
            <w:tcW w:w="1608" w:type="dxa"/>
          </w:tcPr>
          <w:p w14:paraId="58E3D321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N003878</w:t>
            </w:r>
          </w:p>
        </w:tc>
        <w:tc>
          <w:tcPr>
            <w:tcW w:w="2103" w:type="dxa"/>
          </w:tcPr>
          <w:p w14:paraId="372791A0" w14:textId="77777777" w:rsidR="005B567B" w:rsidRPr="00057F57" w:rsidRDefault="005B56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_051399.1 (</w:t>
            </w:r>
            <w:r w:rsidRPr="00057F57">
              <w:rPr>
                <w:rFonts w:ascii="Arial" w:hAnsi="Arial" w:cs="Arial"/>
                <w:sz w:val="18"/>
                <w:szCs w:val="18"/>
              </w:rPr>
              <w:t>32101551..32122183)</w:t>
            </w:r>
          </w:p>
        </w:tc>
        <w:tc>
          <w:tcPr>
            <w:tcW w:w="1041" w:type="dxa"/>
          </w:tcPr>
          <w:p w14:paraId="040A6B8A" w14:textId="77777777" w:rsidR="005B567B" w:rsidRPr="00057F57" w:rsidRDefault="005B56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8</w:t>
            </w:r>
          </w:p>
        </w:tc>
        <w:tc>
          <w:tcPr>
            <w:tcW w:w="1965" w:type="dxa"/>
          </w:tcPr>
          <w:p w14:paraId="1ECC3A64" w14:textId="77777777" w:rsidR="005B567B" w:rsidRPr="00057F57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0C7680">
              <w:rPr>
                <w:rFonts w:ascii="Arial" w:hAnsi="Arial" w:cs="Arial"/>
                <w:i/>
                <w:iCs/>
                <w:sz w:val="18"/>
                <w:szCs w:val="18"/>
              </w:rPr>
              <w:t>Penaeus vannamei</w:t>
            </w:r>
            <w: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XP_027207890)</w:t>
            </w:r>
          </w:p>
        </w:tc>
        <w:tc>
          <w:tcPr>
            <w:tcW w:w="985" w:type="dxa"/>
          </w:tcPr>
          <w:p w14:paraId="1BE8DD15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0C7680">
              <w:rPr>
                <w:rFonts w:ascii="Arial" w:hAnsi="Arial" w:cs="Arial"/>
                <w:sz w:val="18"/>
                <w:szCs w:val="18"/>
              </w:rPr>
              <w:t>95.00%</w:t>
            </w:r>
          </w:p>
        </w:tc>
        <w:tc>
          <w:tcPr>
            <w:tcW w:w="1244" w:type="dxa"/>
          </w:tcPr>
          <w:p w14:paraId="4F761E6F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017A5DD2" w14:textId="77777777" w:rsidR="005B567B" w:rsidRDefault="00D45746" w:rsidP="00D45746">
            <w:pPr>
              <w:rPr>
                <w:rFonts w:ascii="Arial" w:hAnsi="Arial" w:cs="Arial"/>
                <w:sz w:val="18"/>
                <w:szCs w:val="18"/>
              </w:rPr>
            </w:pPr>
            <w:r w:rsidRPr="00D45746">
              <w:rPr>
                <w:rFonts w:ascii="Arial" w:hAnsi="Arial" w:cs="Arial"/>
                <w:sz w:val="18"/>
                <w:szCs w:val="18"/>
              </w:rPr>
              <w:t>Rotllant G, et al. Mar Genomics, 2015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D4574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E6DFE6E" w14:textId="77777777" w:rsidR="00D45746" w:rsidRPr="006E21F8" w:rsidRDefault="00D45746" w:rsidP="00D45746">
            <w:pPr>
              <w:rPr>
                <w:rFonts w:ascii="Arial" w:hAnsi="Arial" w:cs="Arial"/>
                <w:sz w:val="18"/>
                <w:szCs w:val="18"/>
              </w:rPr>
            </w:pPr>
            <w:r w:rsidRPr="00D45746">
              <w:rPr>
                <w:rFonts w:ascii="Arial" w:hAnsi="Arial" w:cs="Arial"/>
                <w:sz w:val="18"/>
                <w:szCs w:val="18"/>
              </w:rPr>
              <w:t>Wimuttisuk W, et al. PLoS One, 2013.</w:t>
            </w:r>
          </w:p>
        </w:tc>
      </w:tr>
      <w:tr w:rsidR="004A1B15" w14:paraId="79887060" w14:textId="77777777" w:rsidTr="005B567B">
        <w:tc>
          <w:tcPr>
            <w:tcW w:w="1857" w:type="dxa"/>
          </w:tcPr>
          <w:p w14:paraId="1B95D620" w14:textId="77777777" w:rsidR="005B567B" w:rsidRPr="00F960F1" w:rsidRDefault="005B567B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960F1">
              <w:rPr>
                <w:rFonts w:ascii="Arial" w:hAnsi="Arial" w:cs="Arial"/>
                <w:i/>
                <w:iCs/>
                <w:sz w:val="18"/>
                <w:szCs w:val="18"/>
              </w:rPr>
              <w:t>Cyclooxygenase (COX)</w:t>
            </w:r>
          </w:p>
        </w:tc>
        <w:tc>
          <w:tcPr>
            <w:tcW w:w="1608" w:type="dxa"/>
          </w:tcPr>
          <w:p w14:paraId="5E4459DF" w14:textId="77777777" w:rsidR="005B567B" w:rsidRPr="006E21F8" w:rsidRDefault="005E54E2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F501342</w:t>
            </w:r>
          </w:p>
        </w:tc>
        <w:tc>
          <w:tcPr>
            <w:tcW w:w="2103" w:type="dxa"/>
          </w:tcPr>
          <w:p w14:paraId="7F38AE74" w14:textId="77777777" w:rsidR="005B567B" w:rsidRPr="006E21F8" w:rsidRDefault="005B56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60F1">
              <w:rPr>
                <w:rFonts w:ascii="Arial" w:hAnsi="Arial" w:cs="Arial"/>
                <w:sz w:val="18"/>
                <w:szCs w:val="18"/>
              </w:rPr>
              <w:t>NC_051399.1 (31990440..31997457)</w:t>
            </w:r>
          </w:p>
        </w:tc>
        <w:tc>
          <w:tcPr>
            <w:tcW w:w="1041" w:type="dxa"/>
          </w:tcPr>
          <w:p w14:paraId="3C898E4E" w14:textId="77777777" w:rsidR="005B567B" w:rsidRPr="006E21F8" w:rsidRDefault="00D72951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4</w:t>
            </w:r>
          </w:p>
        </w:tc>
        <w:tc>
          <w:tcPr>
            <w:tcW w:w="1965" w:type="dxa"/>
          </w:tcPr>
          <w:p w14:paraId="04250B0D" w14:textId="77777777" w:rsidR="005B567B" w:rsidRPr="006E21F8" w:rsidRDefault="005E54E2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0C7680">
              <w:rPr>
                <w:rFonts w:ascii="Arial" w:hAnsi="Arial" w:cs="Arial"/>
                <w:i/>
                <w:iCs/>
                <w:sz w:val="18"/>
                <w:szCs w:val="18"/>
              </w:rPr>
              <w:t>Penaeus vannamei</w:t>
            </w:r>
            <w: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XP_027218437)</w:t>
            </w:r>
          </w:p>
        </w:tc>
        <w:tc>
          <w:tcPr>
            <w:tcW w:w="985" w:type="dxa"/>
          </w:tcPr>
          <w:p w14:paraId="1C25947E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95%</w:t>
            </w:r>
          </w:p>
        </w:tc>
        <w:tc>
          <w:tcPr>
            <w:tcW w:w="1244" w:type="dxa"/>
          </w:tcPr>
          <w:p w14:paraId="68BE6409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6B10AB4C" w14:textId="77777777" w:rsidR="005B567B" w:rsidRPr="006E21F8" w:rsidRDefault="00D45746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imuttisuk W, </w:t>
            </w:r>
            <w:r>
              <w:rPr>
                <w:rStyle w:val="Emphasis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 PLoS One, 2013. </w:t>
            </w:r>
          </w:p>
        </w:tc>
      </w:tr>
      <w:tr w:rsidR="004A1B15" w14:paraId="5F3CE628" w14:textId="77777777" w:rsidTr="005B567B">
        <w:tc>
          <w:tcPr>
            <w:tcW w:w="1857" w:type="dxa"/>
          </w:tcPr>
          <w:p w14:paraId="024C1721" w14:textId="77777777" w:rsidR="00495155" w:rsidRPr="00F960F1" w:rsidRDefault="00495155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95155">
              <w:rPr>
                <w:rFonts w:ascii="Arial" w:hAnsi="Arial" w:cs="Arial"/>
                <w:i/>
                <w:iCs/>
                <w:sz w:val="18"/>
                <w:szCs w:val="18"/>
              </w:rPr>
              <w:t>Hematopoietic</w:t>
            </w:r>
            <w:r>
              <w:rPr>
                <w:rFonts w:ascii="Arial" w:hAnsi="Arial" w:cstheme="minorBidi" w:hint="cs"/>
                <w:i/>
                <w:iCs/>
                <w:sz w:val="18"/>
                <w:szCs w:val="18"/>
                <w:cs/>
              </w:rPr>
              <w:t xml:space="preserve"> </w:t>
            </w:r>
            <w:r>
              <w:rPr>
                <w:rFonts w:ascii="Arial" w:hAnsi="Arial" w:cs="Browallia New"/>
                <w:i/>
                <w:iCs/>
                <w:sz w:val="18"/>
                <w:szCs w:val="22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ostaglandin D synthase </w:t>
            </w:r>
          </w:p>
        </w:tc>
        <w:tc>
          <w:tcPr>
            <w:tcW w:w="1608" w:type="dxa"/>
          </w:tcPr>
          <w:p w14:paraId="3C1FF108" w14:textId="77777777" w:rsidR="00495155" w:rsidRPr="00495155" w:rsidRDefault="00495155" w:rsidP="005B567B">
            <w:pPr>
              <w:rPr>
                <w:rFonts w:ascii="Arial" w:hAnsi="Arial" w:cs="Browallia New"/>
                <w:sz w:val="18"/>
                <w:szCs w:val="22"/>
                <w:cs/>
              </w:rPr>
            </w:pPr>
            <w:r>
              <w:rPr>
                <w:rFonts w:ascii="Arial" w:hAnsi="Arial" w:cs="Browallia New"/>
                <w:sz w:val="18"/>
                <w:szCs w:val="22"/>
              </w:rPr>
              <w:t>JN003879</w:t>
            </w:r>
          </w:p>
        </w:tc>
        <w:tc>
          <w:tcPr>
            <w:tcW w:w="2103" w:type="dxa"/>
          </w:tcPr>
          <w:p w14:paraId="306E818C" w14:textId="77777777" w:rsidR="00495155" w:rsidRPr="00F960F1" w:rsidRDefault="00495155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41" w:type="dxa"/>
          </w:tcPr>
          <w:p w14:paraId="1A6CA6D6" w14:textId="77777777" w:rsidR="00495155" w:rsidRDefault="00495155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1965" w:type="dxa"/>
          </w:tcPr>
          <w:p w14:paraId="55492473" w14:textId="77777777" w:rsidR="00495155" w:rsidRPr="000C7680" w:rsidRDefault="00495155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95155">
              <w:rPr>
                <w:rFonts w:ascii="Arial" w:hAnsi="Arial" w:cs="Arial"/>
                <w:i/>
                <w:iCs/>
                <w:sz w:val="18"/>
                <w:szCs w:val="18"/>
              </w:rPr>
              <w:t>Chionoecetes opilio</w:t>
            </w:r>
            <w:r>
              <w:t xml:space="preserve"> </w:t>
            </w:r>
            <w:r w:rsidRPr="00495155">
              <w:rPr>
                <w:rFonts w:ascii="Arial" w:hAnsi="Arial" w:cs="Arial"/>
                <w:sz w:val="18"/>
                <w:szCs w:val="18"/>
              </w:rPr>
              <w:t>(</w:t>
            </w:r>
            <w:r w:rsidRPr="00495155">
              <w:rPr>
                <w:rFonts w:ascii="Arial" w:hAnsi="Arial" w:cs="Arial"/>
                <w:i/>
                <w:iCs/>
                <w:sz w:val="18"/>
                <w:szCs w:val="18"/>
              </w:rPr>
              <w:t>KAG0727561)</w:t>
            </w:r>
          </w:p>
        </w:tc>
        <w:tc>
          <w:tcPr>
            <w:tcW w:w="985" w:type="dxa"/>
          </w:tcPr>
          <w:p w14:paraId="72083F45" w14:textId="77777777" w:rsidR="00495155" w:rsidRDefault="00495155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72%</w:t>
            </w:r>
          </w:p>
        </w:tc>
        <w:tc>
          <w:tcPr>
            <w:tcW w:w="1244" w:type="dxa"/>
          </w:tcPr>
          <w:p w14:paraId="41701EB2" w14:textId="77777777" w:rsidR="00495155" w:rsidRDefault="00495155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-72</w:t>
            </w:r>
          </w:p>
        </w:tc>
        <w:tc>
          <w:tcPr>
            <w:tcW w:w="2147" w:type="dxa"/>
          </w:tcPr>
          <w:p w14:paraId="05566A69" w14:textId="77777777" w:rsidR="00495155" w:rsidRDefault="00495155" w:rsidP="005B567B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49515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imuttisuk W, et al. PLoS One, 2013.</w:t>
            </w:r>
          </w:p>
        </w:tc>
      </w:tr>
      <w:tr w:rsidR="004A1B15" w14:paraId="7D50314F" w14:textId="77777777" w:rsidTr="005B567B">
        <w:tc>
          <w:tcPr>
            <w:tcW w:w="1857" w:type="dxa"/>
          </w:tcPr>
          <w:p w14:paraId="3E566639" w14:textId="77777777" w:rsidR="00495155" w:rsidRPr="00495155" w:rsidRDefault="004A1B15" w:rsidP="005B567B">
            <w:pPr>
              <w:rPr>
                <w:rFonts w:ascii="Arial" w:hAnsi="Arial" w:cstheme="minorBidi"/>
                <w:i/>
                <w:iCs/>
                <w:sz w:val="18"/>
                <w:szCs w:val="18"/>
                <w:cs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Glutathione-dependent p</w:t>
            </w:r>
            <w:r w:rsidR="00495155">
              <w:rPr>
                <w:rFonts w:ascii="Arial" w:hAnsi="Arial" w:cs="Arial"/>
                <w:i/>
                <w:iCs/>
                <w:sz w:val="18"/>
                <w:szCs w:val="18"/>
              </w:rPr>
              <w:t>rostaglandin D synthase</w:t>
            </w:r>
          </w:p>
        </w:tc>
        <w:tc>
          <w:tcPr>
            <w:tcW w:w="1608" w:type="dxa"/>
          </w:tcPr>
          <w:p w14:paraId="139C5C72" w14:textId="77777777" w:rsidR="00495155" w:rsidRDefault="004A1B15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N003880</w:t>
            </w:r>
          </w:p>
        </w:tc>
        <w:tc>
          <w:tcPr>
            <w:tcW w:w="2103" w:type="dxa"/>
          </w:tcPr>
          <w:p w14:paraId="70933CAE" w14:textId="77777777" w:rsidR="00495155" w:rsidRPr="00F960F1" w:rsidRDefault="004A1B15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41" w:type="dxa"/>
          </w:tcPr>
          <w:p w14:paraId="5B8BD30C" w14:textId="77777777" w:rsidR="00495155" w:rsidRDefault="004A1B15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965" w:type="dxa"/>
          </w:tcPr>
          <w:p w14:paraId="1E2C6CAC" w14:textId="77777777" w:rsidR="00495155" w:rsidRPr="000C7680" w:rsidRDefault="004A1B15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A1B1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rinorchestia longiramus </w:t>
            </w:r>
            <w:r w:rsidRPr="004A1B15">
              <w:rPr>
                <w:rFonts w:ascii="Arial" w:hAnsi="Arial" w:cs="Arial"/>
                <w:sz w:val="18"/>
                <w:szCs w:val="18"/>
              </w:rPr>
              <w:t>(KAF2369025)</w:t>
            </w:r>
          </w:p>
        </w:tc>
        <w:tc>
          <w:tcPr>
            <w:tcW w:w="985" w:type="dxa"/>
          </w:tcPr>
          <w:p w14:paraId="2951B8E2" w14:textId="77777777" w:rsidR="00495155" w:rsidRDefault="004A1B15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05%</w:t>
            </w:r>
          </w:p>
        </w:tc>
        <w:tc>
          <w:tcPr>
            <w:tcW w:w="1244" w:type="dxa"/>
          </w:tcPr>
          <w:p w14:paraId="3F2E8AFF" w14:textId="77777777" w:rsidR="00495155" w:rsidRDefault="004A1B15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e-74</w:t>
            </w:r>
          </w:p>
        </w:tc>
        <w:tc>
          <w:tcPr>
            <w:tcW w:w="2147" w:type="dxa"/>
          </w:tcPr>
          <w:p w14:paraId="77972AC1" w14:textId="77777777" w:rsidR="00495155" w:rsidRDefault="00495155" w:rsidP="005B567B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49515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imuttisuk W, et al. PLoS One, 2013.</w:t>
            </w:r>
          </w:p>
        </w:tc>
      </w:tr>
      <w:tr w:rsidR="004A1B15" w14:paraId="3AC4900A" w14:textId="77777777" w:rsidTr="005B567B">
        <w:tc>
          <w:tcPr>
            <w:tcW w:w="1857" w:type="dxa"/>
          </w:tcPr>
          <w:p w14:paraId="0880A601" w14:textId="77777777" w:rsidR="005B567B" w:rsidRPr="00F960F1" w:rsidRDefault="009F447E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crosomal prostaglandin E synthase (PGES1)</w:t>
            </w:r>
          </w:p>
        </w:tc>
        <w:tc>
          <w:tcPr>
            <w:tcW w:w="1608" w:type="dxa"/>
          </w:tcPr>
          <w:p w14:paraId="4A6D230B" w14:textId="77777777" w:rsidR="005B567B" w:rsidRPr="00F960F1" w:rsidRDefault="00D72951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N003882</w:t>
            </w:r>
          </w:p>
        </w:tc>
        <w:tc>
          <w:tcPr>
            <w:tcW w:w="2103" w:type="dxa"/>
          </w:tcPr>
          <w:p w14:paraId="57E63D0E" w14:textId="77777777" w:rsidR="005B567B" w:rsidRPr="00F960F1" w:rsidRDefault="00D72951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41" w:type="dxa"/>
          </w:tcPr>
          <w:p w14:paraId="36C116AE" w14:textId="77777777" w:rsidR="005B567B" w:rsidRPr="00F960F1" w:rsidRDefault="00D72951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965" w:type="dxa"/>
          </w:tcPr>
          <w:p w14:paraId="288FEDD3" w14:textId="77777777" w:rsidR="005B567B" w:rsidRPr="006E21F8" w:rsidRDefault="00D72951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0C7680">
              <w:rPr>
                <w:rFonts w:ascii="Arial" w:hAnsi="Arial" w:cs="Arial"/>
                <w:i/>
                <w:iCs/>
                <w:sz w:val="18"/>
                <w:szCs w:val="18"/>
              </w:rPr>
              <w:t>Penaeus vannamei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72951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XP_027230970)</w:t>
            </w:r>
          </w:p>
        </w:tc>
        <w:tc>
          <w:tcPr>
            <w:tcW w:w="985" w:type="dxa"/>
          </w:tcPr>
          <w:p w14:paraId="34A37E9C" w14:textId="77777777" w:rsidR="005B567B" w:rsidRPr="006E21F8" w:rsidRDefault="00D72951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2%</w:t>
            </w:r>
          </w:p>
        </w:tc>
        <w:tc>
          <w:tcPr>
            <w:tcW w:w="1244" w:type="dxa"/>
          </w:tcPr>
          <w:p w14:paraId="7F3D0108" w14:textId="77777777" w:rsidR="005B567B" w:rsidRPr="006E21F8" w:rsidRDefault="00C74F7E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e-85</w:t>
            </w:r>
          </w:p>
        </w:tc>
        <w:tc>
          <w:tcPr>
            <w:tcW w:w="2147" w:type="dxa"/>
          </w:tcPr>
          <w:p w14:paraId="625D925B" w14:textId="77777777" w:rsidR="005B567B" w:rsidRPr="006E21F8" w:rsidRDefault="00D72951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imuttisuk W, </w:t>
            </w:r>
            <w:r>
              <w:rPr>
                <w:rStyle w:val="Emphasis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 PLoS One, 2013. </w:t>
            </w:r>
          </w:p>
        </w:tc>
      </w:tr>
      <w:tr w:rsidR="004A1B15" w14:paraId="554E34FB" w14:textId="77777777" w:rsidTr="005B567B">
        <w:tc>
          <w:tcPr>
            <w:tcW w:w="1857" w:type="dxa"/>
          </w:tcPr>
          <w:p w14:paraId="21D6A773" w14:textId="77777777" w:rsidR="005B567B" w:rsidRPr="005527B7" w:rsidRDefault="00142FA6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552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ostaglandin E synthase 2 </w:t>
            </w:r>
            <w:r w:rsidR="005527B7" w:rsidRPr="005527B7">
              <w:rPr>
                <w:rFonts w:ascii="Arial" w:hAnsi="Arial" w:cs="Arial"/>
                <w:i/>
                <w:iCs/>
                <w:sz w:val="18"/>
                <w:szCs w:val="18"/>
              </w:rPr>
              <w:t>(PGES2)</w:t>
            </w:r>
          </w:p>
        </w:tc>
        <w:tc>
          <w:tcPr>
            <w:tcW w:w="1608" w:type="dxa"/>
          </w:tcPr>
          <w:p w14:paraId="42E2BC1F" w14:textId="77777777" w:rsidR="005B567B" w:rsidRPr="006E21F8" w:rsidRDefault="005527B7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N003883</w:t>
            </w:r>
          </w:p>
        </w:tc>
        <w:tc>
          <w:tcPr>
            <w:tcW w:w="2103" w:type="dxa"/>
          </w:tcPr>
          <w:p w14:paraId="0F57C6D5" w14:textId="77777777" w:rsidR="005B567B" w:rsidRPr="006E21F8" w:rsidRDefault="005527B7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7B7">
              <w:rPr>
                <w:rFonts w:ascii="Arial" w:hAnsi="Arial" w:cs="Arial"/>
                <w:sz w:val="18"/>
                <w:szCs w:val="18"/>
              </w:rPr>
              <w:t>NC_051400.1 (27828101..27869981, complement)</w:t>
            </w:r>
          </w:p>
        </w:tc>
        <w:tc>
          <w:tcPr>
            <w:tcW w:w="1041" w:type="dxa"/>
          </w:tcPr>
          <w:p w14:paraId="35739D7D" w14:textId="77777777" w:rsidR="005B567B" w:rsidRPr="006E21F8" w:rsidRDefault="005527B7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1965" w:type="dxa"/>
          </w:tcPr>
          <w:p w14:paraId="2F6DA285" w14:textId="77777777" w:rsidR="005B567B" w:rsidRPr="006E21F8" w:rsidRDefault="005527B7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0C7680">
              <w:rPr>
                <w:rFonts w:ascii="Arial" w:hAnsi="Arial" w:cs="Arial"/>
                <w:i/>
                <w:iCs/>
                <w:sz w:val="18"/>
                <w:szCs w:val="18"/>
              </w:rPr>
              <w:t>Penaeus vannamei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XP_027219753)</w:t>
            </w:r>
          </w:p>
        </w:tc>
        <w:tc>
          <w:tcPr>
            <w:tcW w:w="985" w:type="dxa"/>
          </w:tcPr>
          <w:p w14:paraId="1C00A78E" w14:textId="77777777" w:rsidR="005B567B" w:rsidRPr="006E21F8" w:rsidRDefault="005527B7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63%</w:t>
            </w:r>
          </w:p>
        </w:tc>
        <w:tc>
          <w:tcPr>
            <w:tcW w:w="1244" w:type="dxa"/>
          </w:tcPr>
          <w:p w14:paraId="6028A0E4" w14:textId="77777777" w:rsidR="005B567B" w:rsidRPr="006E21F8" w:rsidRDefault="005527B7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11B12E69" w14:textId="77777777" w:rsidR="005B567B" w:rsidRPr="006E21F8" w:rsidRDefault="005527B7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imuttisuk W, </w:t>
            </w:r>
            <w:r>
              <w:rPr>
                <w:rStyle w:val="Emphasis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 PLoS One, 2013. </w:t>
            </w:r>
          </w:p>
        </w:tc>
      </w:tr>
      <w:tr w:rsidR="004A1B15" w14:paraId="771B1BAD" w14:textId="77777777" w:rsidTr="005B567B">
        <w:tc>
          <w:tcPr>
            <w:tcW w:w="1857" w:type="dxa"/>
          </w:tcPr>
          <w:p w14:paraId="34535BEC" w14:textId="77777777" w:rsidR="00C74F7E" w:rsidRDefault="00142FA6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C74F7E" w:rsidRPr="00C74F7E">
              <w:rPr>
                <w:rFonts w:ascii="Arial" w:hAnsi="Arial" w:cs="Arial"/>
                <w:i/>
                <w:iCs/>
                <w:sz w:val="18"/>
                <w:szCs w:val="18"/>
              </w:rPr>
              <w:t>rostaglandin E synthase 3</w:t>
            </w:r>
          </w:p>
        </w:tc>
        <w:tc>
          <w:tcPr>
            <w:tcW w:w="1608" w:type="dxa"/>
          </w:tcPr>
          <w:p w14:paraId="7CFA454C" w14:textId="77777777" w:rsidR="00C74F7E" w:rsidRDefault="00C74F7E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N003881</w:t>
            </w:r>
          </w:p>
        </w:tc>
        <w:tc>
          <w:tcPr>
            <w:tcW w:w="2103" w:type="dxa"/>
          </w:tcPr>
          <w:p w14:paraId="28416946" w14:textId="77777777" w:rsidR="00C74F7E" w:rsidRPr="005527B7" w:rsidRDefault="00C74F7E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4F7E">
              <w:rPr>
                <w:rFonts w:ascii="Arial" w:hAnsi="Arial" w:cs="Arial"/>
                <w:sz w:val="18"/>
                <w:szCs w:val="18"/>
              </w:rPr>
              <w:t>NC_051401.1 (17950954..17963912, complement)</w:t>
            </w:r>
          </w:p>
        </w:tc>
        <w:tc>
          <w:tcPr>
            <w:tcW w:w="1041" w:type="dxa"/>
          </w:tcPr>
          <w:p w14:paraId="70707539" w14:textId="77777777" w:rsidR="00C74F7E" w:rsidRDefault="00C74F7E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965" w:type="dxa"/>
          </w:tcPr>
          <w:p w14:paraId="254E00E6" w14:textId="77777777" w:rsidR="00C74F7E" w:rsidRPr="000C7680" w:rsidRDefault="00C74F7E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74F7E">
              <w:rPr>
                <w:rFonts w:ascii="Arial" w:hAnsi="Arial" w:cs="Arial"/>
                <w:i/>
                <w:iCs/>
                <w:sz w:val="18"/>
                <w:szCs w:val="18"/>
              </w:rPr>
              <w:t>Armadillidium vulgar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C74F7E">
              <w:rPr>
                <w:rFonts w:ascii="Arial" w:hAnsi="Arial" w:cs="Arial"/>
                <w:sz w:val="18"/>
                <w:szCs w:val="18"/>
              </w:rPr>
              <w:t>(RXG70052)</w:t>
            </w:r>
          </w:p>
        </w:tc>
        <w:tc>
          <w:tcPr>
            <w:tcW w:w="985" w:type="dxa"/>
          </w:tcPr>
          <w:p w14:paraId="3C852E54" w14:textId="77777777" w:rsidR="00C74F7E" w:rsidRDefault="00296EFF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Browallia New"/>
                <w:sz w:val="18"/>
                <w:szCs w:val="22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43</w:t>
            </w:r>
            <w:r w:rsidR="00C74F7E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244" w:type="dxa"/>
          </w:tcPr>
          <w:p w14:paraId="5C4F1DE3" w14:textId="77777777" w:rsidR="00C74F7E" w:rsidRDefault="00296EFF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C74F7E">
              <w:rPr>
                <w:rFonts w:ascii="Arial" w:hAnsi="Arial" w:cs="Arial"/>
                <w:sz w:val="18"/>
                <w:szCs w:val="18"/>
              </w:rPr>
              <w:t>e-62</w:t>
            </w:r>
          </w:p>
        </w:tc>
        <w:tc>
          <w:tcPr>
            <w:tcW w:w="2147" w:type="dxa"/>
          </w:tcPr>
          <w:p w14:paraId="623A7158" w14:textId="77777777" w:rsidR="00C74F7E" w:rsidRPr="00296EFF" w:rsidRDefault="00C74F7E" w:rsidP="005B567B">
            <w:pPr>
              <w:rPr>
                <w:rFonts w:ascii="Arial" w:hAnsi="Arial" w:cstheme="minorBidi"/>
                <w:color w:val="000000"/>
                <w:sz w:val="18"/>
                <w:szCs w:val="18"/>
                <w:shd w:val="clear" w:color="auto" w:fill="FFFFFF"/>
                <w:cs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imuttisuk W, </w:t>
            </w:r>
            <w:r>
              <w:rPr>
                <w:rStyle w:val="Emphasis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 PLoS One, 2013. </w:t>
            </w:r>
          </w:p>
        </w:tc>
      </w:tr>
      <w:tr w:rsidR="004A1B15" w14:paraId="6D2D6177" w14:textId="77777777" w:rsidTr="005B567B">
        <w:tc>
          <w:tcPr>
            <w:tcW w:w="1857" w:type="dxa"/>
          </w:tcPr>
          <w:p w14:paraId="6601AC76" w14:textId="77777777" w:rsidR="00C045B9" w:rsidRPr="00495155" w:rsidRDefault="00495155" w:rsidP="005B567B">
            <w:pPr>
              <w:rPr>
                <w:rFonts w:ascii="Arial" w:hAnsi="Arial" w:cs="Browallia New"/>
                <w:i/>
                <w:iCs/>
                <w:sz w:val="18"/>
                <w:szCs w:val="22"/>
              </w:rPr>
            </w:pPr>
            <w:r w:rsidRPr="00495155">
              <w:rPr>
                <w:rFonts w:ascii="Arial" w:hAnsi="Arial" w:cs="Browallia New"/>
                <w:i/>
                <w:iCs/>
                <w:sz w:val="18"/>
                <w:szCs w:val="22"/>
              </w:rPr>
              <w:t>Prostaglandin F synthase</w:t>
            </w:r>
          </w:p>
        </w:tc>
        <w:tc>
          <w:tcPr>
            <w:tcW w:w="1608" w:type="dxa"/>
          </w:tcPr>
          <w:p w14:paraId="69422B5E" w14:textId="77777777" w:rsidR="00C045B9" w:rsidRPr="006E21F8" w:rsidRDefault="00495155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N003884</w:t>
            </w:r>
          </w:p>
        </w:tc>
        <w:tc>
          <w:tcPr>
            <w:tcW w:w="2103" w:type="dxa"/>
          </w:tcPr>
          <w:p w14:paraId="2A86A2B2" w14:textId="77777777" w:rsidR="00C045B9" w:rsidRPr="006E21F8" w:rsidRDefault="00111A4E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41" w:type="dxa"/>
          </w:tcPr>
          <w:p w14:paraId="0A1C4F93" w14:textId="77777777" w:rsidR="00C045B9" w:rsidRPr="006E21F8" w:rsidRDefault="00111A4E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1965" w:type="dxa"/>
          </w:tcPr>
          <w:p w14:paraId="7B2563C2" w14:textId="77777777" w:rsidR="00C045B9" w:rsidRPr="006E21F8" w:rsidRDefault="00F84B37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F84B37">
              <w:rPr>
                <w:rFonts w:ascii="Arial" w:hAnsi="Arial" w:cs="Arial"/>
                <w:i/>
                <w:iCs/>
                <w:sz w:val="18"/>
                <w:szCs w:val="18"/>
              </w:rPr>
              <w:t>Penaeus vannamei</w:t>
            </w:r>
            <w:r w:rsidRPr="00F84B37">
              <w:rPr>
                <w:rFonts w:ascii="Arial" w:hAnsi="Arial" w:cs="Arial"/>
                <w:sz w:val="18"/>
                <w:szCs w:val="18"/>
              </w:rPr>
              <w:t xml:space="preserve"> (ROT7112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</w:tcPr>
          <w:p w14:paraId="647113DE" w14:textId="77777777" w:rsidR="00C045B9" w:rsidRPr="006E21F8" w:rsidRDefault="00F84B37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91%</w:t>
            </w:r>
          </w:p>
        </w:tc>
        <w:tc>
          <w:tcPr>
            <w:tcW w:w="1244" w:type="dxa"/>
          </w:tcPr>
          <w:p w14:paraId="6114185E" w14:textId="77777777" w:rsidR="00C045B9" w:rsidRPr="006E21F8" w:rsidRDefault="00F84B37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-166</w:t>
            </w:r>
          </w:p>
        </w:tc>
        <w:tc>
          <w:tcPr>
            <w:tcW w:w="2147" w:type="dxa"/>
          </w:tcPr>
          <w:p w14:paraId="5AF7BD7E" w14:textId="77777777" w:rsidR="00C045B9" w:rsidRPr="006E21F8" w:rsidRDefault="00111A4E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imuttisuk W, </w:t>
            </w:r>
            <w:r>
              <w:rPr>
                <w:rStyle w:val="Emphasis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t al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 PLoS One, 2013. </w:t>
            </w:r>
          </w:p>
        </w:tc>
      </w:tr>
      <w:tr w:rsidR="00DA6C2D" w14:paraId="35C63F82" w14:textId="77777777" w:rsidTr="005B567B">
        <w:tc>
          <w:tcPr>
            <w:tcW w:w="1857" w:type="dxa"/>
          </w:tcPr>
          <w:p w14:paraId="0100F225" w14:textId="77777777" w:rsidR="00DA6C2D" w:rsidRPr="00495155" w:rsidRDefault="00DA6C2D" w:rsidP="005B567B">
            <w:pPr>
              <w:rPr>
                <w:rFonts w:ascii="Arial" w:hAnsi="Arial" w:cs="Browallia New"/>
                <w:i/>
                <w:iCs/>
                <w:sz w:val="18"/>
                <w:szCs w:val="22"/>
              </w:rPr>
            </w:pPr>
            <w:r>
              <w:rPr>
                <w:rFonts w:ascii="Arial" w:hAnsi="Arial" w:cs="Browallia New"/>
                <w:i/>
                <w:iCs/>
                <w:sz w:val="18"/>
                <w:szCs w:val="22"/>
              </w:rPr>
              <w:t>Prostaglandin reductase 1</w:t>
            </w:r>
          </w:p>
        </w:tc>
        <w:tc>
          <w:tcPr>
            <w:tcW w:w="1608" w:type="dxa"/>
          </w:tcPr>
          <w:p w14:paraId="1C5615BD" w14:textId="77777777" w:rsidR="00DA6C2D" w:rsidRDefault="00DA6C2D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M_037932202</w:t>
            </w:r>
          </w:p>
        </w:tc>
        <w:tc>
          <w:tcPr>
            <w:tcW w:w="2103" w:type="dxa"/>
          </w:tcPr>
          <w:p w14:paraId="2D8CB227" w14:textId="77777777" w:rsidR="00DA6C2D" w:rsidRDefault="00DA6C2D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C2D">
              <w:rPr>
                <w:rFonts w:ascii="Arial" w:hAnsi="Arial" w:cs="Arial"/>
                <w:sz w:val="18"/>
                <w:szCs w:val="18"/>
              </w:rPr>
              <w:t>NC_051402.1 (34195462..34204099)</w:t>
            </w:r>
          </w:p>
        </w:tc>
        <w:tc>
          <w:tcPr>
            <w:tcW w:w="1041" w:type="dxa"/>
          </w:tcPr>
          <w:p w14:paraId="099B53E2" w14:textId="77777777" w:rsidR="00DA6C2D" w:rsidRDefault="00DA6C2D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1965" w:type="dxa"/>
          </w:tcPr>
          <w:p w14:paraId="26EDA86F" w14:textId="77777777" w:rsidR="00DA6C2D" w:rsidRPr="00F84B37" w:rsidRDefault="00DA6C2D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84B37">
              <w:rPr>
                <w:rFonts w:ascii="Arial" w:hAnsi="Arial" w:cs="Arial"/>
                <w:i/>
                <w:iCs/>
                <w:sz w:val="18"/>
                <w:szCs w:val="18"/>
              </w:rPr>
              <w:t>Penaeus vannamei</w:t>
            </w:r>
            <w:r w:rsidRPr="00F84B3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A6C2D">
              <w:rPr>
                <w:rFonts w:ascii="Arial" w:hAnsi="Arial" w:cs="Arial"/>
                <w:sz w:val="18"/>
                <w:szCs w:val="18"/>
              </w:rPr>
              <w:t>(XP_027220265)</w:t>
            </w:r>
          </w:p>
        </w:tc>
        <w:tc>
          <w:tcPr>
            <w:tcW w:w="985" w:type="dxa"/>
          </w:tcPr>
          <w:p w14:paraId="06636350" w14:textId="77777777" w:rsidR="00DA6C2D" w:rsidRDefault="00DA6C2D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5%</w:t>
            </w:r>
          </w:p>
        </w:tc>
        <w:tc>
          <w:tcPr>
            <w:tcW w:w="1244" w:type="dxa"/>
          </w:tcPr>
          <w:p w14:paraId="2DE599A4" w14:textId="77777777" w:rsidR="00DA6C2D" w:rsidRDefault="00DA6C2D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5C43F2CB" w14:textId="77777777" w:rsidR="00DA6C2D" w:rsidRDefault="00DA6C2D" w:rsidP="005B567B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rasertlux S, </w:t>
            </w:r>
            <w:r w:rsidRPr="00DA6C2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et al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quaculture, 2011</w:t>
            </w:r>
          </w:p>
        </w:tc>
      </w:tr>
      <w:tr w:rsidR="005B567B" w14:paraId="57ED1D7A" w14:textId="77777777" w:rsidTr="00111A4E">
        <w:tc>
          <w:tcPr>
            <w:tcW w:w="12950" w:type="dxa"/>
            <w:gridSpan w:val="8"/>
            <w:shd w:val="clear" w:color="auto" w:fill="D9D9D9" w:themeFill="background1" w:themeFillShade="D9"/>
          </w:tcPr>
          <w:p w14:paraId="117F33A6" w14:textId="77777777" w:rsidR="005B567B" w:rsidRPr="00111A4E" w:rsidRDefault="005B567B" w:rsidP="005B567B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111A4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. vannamei</w:t>
            </w:r>
          </w:p>
        </w:tc>
      </w:tr>
      <w:tr w:rsidR="004A1B15" w14:paraId="344BF4E9" w14:textId="77777777" w:rsidTr="005B567B">
        <w:tc>
          <w:tcPr>
            <w:tcW w:w="1857" w:type="dxa"/>
          </w:tcPr>
          <w:p w14:paraId="3E90B7AC" w14:textId="77777777" w:rsidR="005B567B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8B5D0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ytosolic phospholipase A2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soform X1 </w:t>
            </w:r>
            <w:r w:rsidRPr="008B5D01">
              <w:rPr>
                <w:rFonts w:ascii="Arial" w:hAnsi="Arial" w:cs="Arial"/>
                <w:i/>
                <w:iCs/>
                <w:sz w:val="18"/>
                <w:szCs w:val="18"/>
              </w:rPr>
              <w:t>(cPLA2)</w:t>
            </w:r>
          </w:p>
        </w:tc>
        <w:tc>
          <w:tcPr>
            <w:tcW w:w="1608" w:type="dxa"/>
          </w:tcPr>
          <w:p w14:paraId="50E31FF8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027207888</w:t>
            </w:r>
          </w:p>
        </w:tc>
        <w:tc>
          <w:tcPr>
            <w:tcW w:w="2103" w:type="dxa"/>
          </w:tcPr>
          <w:p w14:paraId="344E48CF" w14:textId="77777777" w:rsidR="005B567B" w:rsidRPr="006E21F8" w:rsidRDefault="005B56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567B">
              <w:rPr>
                <w:rFonts w:ascii="Arial" w:hAnsi="Arial" w:cs="Arial"/>
                <w:sz w:val="18"/>
                <w:szCs w:val="18"/>
              </w:rPr>
              <w:t>NW_020872826.1 (47159..70857)</w:t>
            </w:r>
          </w:p>
        </w:tc>
        <w:tc>
          <w:tcPr>
            <w:tcW w:w="1041" w:type="dxa"/>
          </w:tcPr>
          <w:p w14:paraId="3A4BED43" w14:textId="77777777" w:rsidR="005B567B" w:rsidRPr="006E21F8" w:rsidRDefault="005B56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1</w:t>
            </w:r>
          </w:p>
        </w:tc>
        <w:tc>
          <w:tcPr>
            <w:tcW w:w="1965" w:type="dxa"/>
          </w:tcPr>
          <w:p w14:paraId="0DDA08CC" w14:textId="77777777" w:rsidR="005B567B" w:rsidRPr="006E21F8" w:rsidRDefault="00ED76B3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rPr>
                <w:rFonts w:ascii="Arial" w:hAnsi="Arial" w:cs="Arial"/>
                <w:sz w:val="18"/>
                <w:szCs w:val="18"/>
              </w:rPr>
              <w:t xml:space="preserve"> (AFJ11391)</w:t>
            </w:r>
          </w:p>
        </w:tc>
        <w:tc>
          <w:tcPr>
            <w:tcW w:w="985" w:type="dxa"/>
          </w:tcPr>
          <w:p w14:paraId="00902B57" w14:textId="77777777" w:rsidR="005B567B" w:rsidRPr="006E21F8" w:rsidRDefault="00ED76B3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22%</w:t>
            </w:r>
          </w:p>
        </w:tc>
        <w:tc>
          <w:tcPr>
            <w:tcW w:w="1244" w:type="dxa"/>
          </w:tcPr>
          <w:p w14:paraId="35DB690B" w14:textId="77777777" w:rsidR="005B567B" w:rsidRPr="006E21F8" w:rsidRDefault="00ED76B3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3D59ACEE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1B15" w14:paraId="6EF5CA03" w14:textId="77777777" w:rsidTr="005B567B">
        <w:tc>
          <w:tcPr>
            <w:tcW w:w="1857" w:type="dxa"/>
          </w:tcPr>
          <w:p w14:paraId="60FF6F4D" w14:textId="77777777" w:rsidR="005B567B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8B5D0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ytosolic phospholipase A2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soform X2 </w:t>
            </w:r>
            <w:r w:rsidRPr="008B5D01">
              <w:rPr>
                <w:rFonts w:ascii="Arial" w:hAnsi="Arial" w:cs="Arial"/>
                <w:i/>
                <w:iCs/>
                <w:sz w:val="18"/>
                <w:szCs w:val="18"/>
              </w:rPr>
              <w:t>(cPLA2)</w:t>
            </w:r>
          </w:p>
        </w:tc>
        <w:tc>
          <w:tcPr>
            <w:tcW w:w="1608" w:type="dxa"/>
          </w:tcPr>
          <w:p w14:paraId="425DC2F3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027207890</w:t>
            </w:r>
          </w:p>
        </w:tc>
        <w:tc>
          <w:tcPr>
            <w:tcW w:w="2103" w:type="dxa"/>
          </w:tcPr>
          <w:p w14:paraId="220CC649" w14:textId="77777777" w:rsidR="005B567B" w:rsidRPr="006E21F8" w:rsidRDefault="005B56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567B">
              <w:rPr>
                <w:rFonts w:ascii="Arial" w:hAnsi="Arial" w:cs="Arial"/>
                <w:sz w:val="18"/>
                <w:szCs w:val="18"/>
              </w:rPr>
              <w:t>NW_020872826.1 (47159..70857)</w:t>
            </w:r>
          </w:p>
        </w:tc>
        <w:tc>
          <w:tcPr>
            <w:tcW w:w="1041" w:type="dxa"/>
          </w:tcPr>
          <w:p w14:paraId="5F1FA879" w14:textId="77777777" w:rsidR="005B567B" w:rsidRPr="006E21F8" w:rsidRDefault="005B56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9</w:t>
            </w:r>
          </w:p>
        </w:tc>
        <w:tc>
          <w:tcPr>
            <w:tcW w:w="1965" w:type="dxa"/>
          </w:tcPr>
          <w:p w14:paraId="5C8F0E82" w14:textId="77777777" w:rsidR="005B567B" w:rsidRPr="006E21F8" w:rsidRDefault="00B2782A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rPr>
                <w:rFonts w:ascii="Arial" w:hAnsi="Arial" w:cs="Arial"/>
                <w:sz w:val="18"/>
                <w:szCs w:val="18"/>
              </w:rPr>
              <w:t xml:space="preserve"> (AFJ11391)</w:t>
            </w:r>
          </w:p>
        </w:tc>
        <w:tc>
          <w:tcPr>
            <w:tcW w:w="985" w:type="dxa"/>
          </w:tcPr>
          <w:p w14:paraId="772C8849" w14:textId="77777777" w:rsidR="005B567B" w:rsidRPr="006E21F8" w:rsidRDefault="00B2782A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80%</w:t>
            </w:r>
          </w:p>
        </w:tc>
        <w:tc>
          <w:tcPr>
            <w:tcW w:w="1244" w:type="dxa"/>
          </w:tcPr>
          <w:p w14:paraId="02754A6A" w14:textId="77777777" w:rsidR="005B567B" w:rsidRPr="006E21F8" w:rsidRDefault="00B2782A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68B47B94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1B15" w14:paraId="0F34F981" w14:textId="77777777" w:rsidTr="005B567B">
        <w:tc>
          <w:tcPr>
            <w:tcW w:w="1857" w:type="dxa"/>
          </w:tcPr>
          <w:p w14:paraId="6653BF7C" w14:textId="77777777" w:rsidR="005B567B" w:rsidRPr="008B5D01" w:rsidRDefault="005B567B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B5D0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ytosolic phospholipase A2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soform X3 </w:t>
            </w:r>
            <w:r w:rsidRPr="008B5D01">
              <w:rPr>
                <w:rFonts w:ascii="Arial" w:hAnsi="Arial" w:cs="Arial"/>
                <w:i/>
                <w:iCs/>
                <w:sz w:val="18"/>
                <w:szCs w:val="18"/>
              </w:rPr>
              <w:t>(cPLA2)</w:t>
            </w:r>
          </w:p>
        </w:tc>
        <w:tc>
          <w:tcPr>
            <w:tcW w:w="1608" w:type="dxa"/>
          </w:tcPr>
          <w:p w14:paraId="35E5F58D" w14:textId="77777777" w:rsidR="005B567B" w:rsidRDefault="005E54E2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027207891</w:t>
            </w:r>
          </w:p>
        </w:tc>
        <w:tc>
          <w:tcPr>
            <w:tcW w:w="2103" w:type="dxa"/>
          </w:tcPr>
          <w:p w14:paraId="520A0594" w14:textId="77777777" w:rsidR="005B567B" w:rsidRPr="005B567B" w:rsidRDefault="005B56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567B">
              <w:rPr>
                <w:rFonts w:ascii="Arial" w:hAnsi="Arial" w:cs="Arial"/>
                <w:sz w:val="18"/>
                <w:szCs w:val="18"/>
              </w:rPr>
              <w:t>NW_020872826.1 (47159..70857)</w:t>
            </w:r>
          </w:p>
        </w:tc>
        <w:tc>
          <w:tcPr>
            <w:tcW w:w="1041" w:type="dxa"/>
          </w:tcPr>
          <w:p w14:paraId="6584D30F" w14:textId="77777777" w:rsidR="005B567B" w:rsidRDefault="00ED76B3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9</w:t>
            </w:r>
          </w:p>
        </w:tc>
        <w:tc>
          <w:tcPr>
            <w:tcW w:w="1965" w:type="dxa"/>
          </w:tcPr>
          <w:p w14:paraId="33A1CD8D" w14:textId="77777777" w:rsidR="005B567B" w:rsidRPr="006E21F8" w:rsidRDefault="00165150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4574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AFJ11391)</w:t>
            </w:r>
          </w:p>
        </w:tc>
        <w:tc>
          <w:tcPr>
            <w:tcW w:w="985" w:type="dxa"/>
          </w:tcPr>
          <w:p w14:paraId="615771AA" w14:textId="77777777" w:rsidR="005B567B" w:rsidRPr="006E21F8" w:rsidRDefault="00165150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0%</w:t>
            </w:r>
          </w:p>
        </w:tc>
        <w:tc>
          <w:tcPr>
            <w:tcW w:w="1244" w:type="dxa"/>
          </w:tcPr>
          <w:p w14:paraId="72B05F9F" w14:textId="77777777" w:rsidR="005B567B" w:rsidRPr="006E21F8" w:rsidRDefault="00165150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735140EF" w14:textId="77777777" w:rsidR="005B567B" w:rsidRPr="006E21F8" w:rsidRDefault="005B56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1B15" w14:paraId="4974E59D" w14:textId="77777777" w:rsidTr="005B567B">
        <w:tc>
          <w:tcPr>
            <w:tcW w:w="1857" w:type="dxa"/>
          </w:tcPr>
          <w:p w14:paraId="7E5473E5" w14:textId="77777777" w:rsidR="005B567B" w:rsidRPr="008B5D01" w:rsidRDefault="005B567B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960F1">
              <w:rPr>
                <w:rFonts w:ascii="Arial" w:hAnsi="Arial" w:cs="Arial"/>
                <w:i/>
                <w:iCs/>
                <w:sz w:val="18"/>
                <w:szCs w:val="18"/>
              </w:rPr>
              <w:t>Cyclooxygenase (COX)</w:t>
            </w:r>
          </w:p>
        </w:tc>
        <w:tc>
          <w:tcPr>
            <w:tcW w:w="1608" w:type="dxa"/>
          </w:tcPr>
          <w:p w14:paraId="08EF1493" w14:textId="77777777" w:rsidR="005B567B" w:rsidRDefault="005E54E2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027218437</w:t>
            </w:r>
          </w:p>
        </w:tc>
        <w:tc>
          <w:tcPr>
            <w:tcW w:w="2103" w:type="dxa"/>
          </w:tcPr>
          <w:p w14:paraId="56F512F5" w14:textId="77777777" w:rsidR="005B567B" w:rsidRPr="006E21F8" w:rsidRDefault="00D12D6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2D6B">
              <w:rPr>
                <w:rFonts w:ascii="Arial" w:hAnsi="Arial" w:cs="Arial"/>
                <w:sz w:val="18"/>
                <w:szCs w:val="18"/>
              </w:rPr>
              <w:t>NW_020869580.1 (231200..238467)</w:t>
            </w:r>
          </w:p>
        </w:tc>
        <w:tc>
          <w:tcPr>
            <w:tcW w:w="1041" w:type="dxa"/>
          </w:tcPr>
          <w:p w14:paraId="12E52CC1" w14:textId="77777777" w:rsidR="005B567B" w:rsidRDefault="005B56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3</w:t>
            </w:r>
          </w:p>
        </w:tc>
        <w:tc>
          <w:tcPr>
            <w:tcW w:w="1965" w:type="dxa"/>
          </w:tcPr>
          <w:p w14:paraId="7CF2A33A" w14:textId="77777777" w:rsidR="005B567B" w:rsidRPr="006E21F8" w:rsidRDefault="00D45746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45746">
              <w:rPr>
                <w:rFonts w:ascii="Arial" w:hAnsi="Arial" w:cs="Arial"/>
                <w:sz w:val="18"/>
                <w:szCs w:val="18"/>
              </w:rPr>
              <w:t>(AHA44500)</w:t>
            </w:r>
          </w:p>
        </w:tc>
        <w:tc>
          <w:tcPr>
            <w:tcW w:w="985" w:type="dxa"/>
          </w:tcPr>
          <w:p w14:paraId="036CF457" w14:textId="77777777" w:rsidR="005B567B" w:rsidRPr="006E21F8" w:rsidRDefault="00D45746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52%</w:t>
            </w:r>
          </w:p>
        </w:tc>
        <w:tc>
          <w:tcPr>
            <w:tcW w:w="1244" w:type="dxa"/>
          </w:tcPr>
          <w:p w14:paraId="05E66249" w14:textId="77777777" w:rsidR="005B567B" w:rsidRPr="006E21F8" w:rsidRDefault="00D45746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7255323B" w14:textId="77777777" w:rsidR="005B567B" w:rsidRPr="006E21F8" w:rsidRDefault="00D12D6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1B15" w14:paraId="51BA1542" w14:textId="77777777" w:rsidTr="005B567B">
        <w:tc>
          <w:tcPr>
            <w:tcW w:w="1857" w:type="dxa"/>
          </w:tcPr>
          <w:p w14:paraId="24998C55" w14:textId="77777777" w:rsidR="00E17E24" w:rsidRPr="00F960F1" w:rsidRDefault="00E17E24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E24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Hematopoietic prostaglandin D synthase</w:t>
            </w:r>
          </w:p>
        </w:tc>
        <w:tc>
          <w:tcPr>
            <w:tcW w:w="1608" w:type="dxa"/>
          </w:tcPr>
          <w:p w14:paraId="31A9599E" w14:textId="77777777" w:rsidR="00E17E24" w:rsidRDefault="00E17E24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E17E24">
              <w:rPr>
                <w:rFonts w:ascii="Arial" w:hAnsi="Arial" w:cs="Arial"/>
                <w:sz w:val="18"/>
                <w:szCs w:val="18"/>
              </w:rPr>
              <w:t>XP_027217035</w:t>
            </w:r>
          </w:p>
        </w:tc>
        <w:tc>
          <w:tcPr>
            <w:tcW w:w="2103" w:type="dxa"/>
          </w:tcPr>
          <w:p w14:paraId="48DFD9D7" w14:textId="77777777" w:rsidR="00E17E24" w:rsidRPr="00D12D6B" w:rsidRDefault="00E17E24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7E24">
              <w:rPr>
                <w:rFonts w:ascii="Arial" w:hAnsi="Arial" w:cs="Arial"/>
                <w:sz w:val="18"/>
                <w:szCs w:val="18"/>
              </w:rPr>
              <w:t>NW_020869435.1 (103658..106445)</w:t>
            </w:r>
          </w:p>
        </w:tc>
        <w:tc>
          <w:tcPr>
            <w:tcW w:w="1041" w:type="dxa"/>
          </w:tcPr>
          <w:p w14:paraId="4EB4E5F8" w14:textId="77777777" w:rsidR="00E17E24" w:rsidRDefault="00E17E24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965" w:type="dxa"/>
          </w:tcPr>
          <w:p w14:paraId="0CE74545" w14:textId="77777777" w:rsidR="00E17E24" w:rsidRPr="00D45746" w:rsidRDefault="00E17E24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E17E24">
              <w:rPr>
                <w:rFonts w:ascii="Arial" w:hAnsi="Arial" w:cs="Arial"/>
                <w:sz w:val="18"/>
                <w:szCs w:val="18"/>
              </w:rPr>
              <w:t>(XP_037795305)</w:t>
            </w:r>
          </w:p>
        </w:tc>
        <w:tc>
          <w:tcPr>
            <w:tcW w:w="985" w:type="dxa"/>
          </w:tcPr>
          <w:p w14:paraId="1F592A4E" w14:textId="77777777" w:rsidR="00E17E24" w:rsidRPr="00E061C7" w:rsidRDefault="00E061C7" w:rsidP="005B567B">
            <w:pPr>
              <w:rPr>
                <w:rFonts w:ascii="Arial" w:hAnsi="Arial" w:cs="Browallia New"/>
                <w:sz w:val="18"/>
                <w:szCs w:val="22"/>
              </w:rPr>
            </w:pPr>
            <w:r>
              <w:rPr>
                <w:rFonts w:ascii="Arial" w:hAnsi="Arial" w:cs="Browallia New"/>
                <w:sz w:val="18"/>
                <w:szCs w:val="22"/>
              </w:rPr>
              <w:t>82.38%</w:t>
            </w:r>
          </w:p>
        </w:tc>
        <w:tc>
          <w:tcPr>
            <w:tcW w:w="1244" w:type="dxa"/>
          </w:tcPr>
          <w:p w14:paraId="3AB8BBB1" w14:textId="77777777" w:rsidR="00E17E24" w:rsidRDefault="00E17E24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-108</w:t>
            </w:r>
          </w:p>
        </w:tc>
        <w:tc>
          <w:tcPr>
            <w:tcW w:w="2147" w:type="dxa"/>
          </w:tcPr>
          <w:p w14:paraId="5C054878" w14:textId="77777777" w:rsidR="00E17E24" w:rsidRPr="00E061C7" w:rsidRDefault="00E061C7" w:rsidP="005B567B">
            <w:pPr>
              <w:rPr>
                <w:rFonts w:ascii="Arial" w:hAnsi="Arial" w:cstheme="minorBidi"/>
                <w:sz w:val="18"/>
                <w:szCs w:val="18"/>
                <w:cs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1B15" w14:paraId="45CC69F3" w14:textId="77777777" w:rsidTr="005B567B">
        <w:tc>
          <w:tcPr>
            <w:tcW w:w="1857" w:type="dxa"/>
          </w:tcPr>
          <w:p w14:paraId="6ACE73DE" w14:textId="77777777" w:rsidR="009F447E" w:rsidRPr="00F960F1" w:rsidRDefault="009F447E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 w:rsidRPr="009F447E">
              <w:rPr>
                <w:rFonts w:ascii="Arial" w:hAnsi="Arial" w:cs="Arial"/>
                <w:i/>
                <w:iCs/>
                <w:sz w:val="18"/>
                <w:szCs w:val="18"/>
              </w:rPr>
              <w:t>icrosomal glutathione S-transferase 1-like</w:t>
            </w:r>
          </w:p>
        </w:tc>
        <w:tc>
          <w:tcPr>
            <w:tcW w:w="1608" w:type="dxa"/>
          </w:tcPr>
          <w:p w14:paraId="0D400543" w14:textId="77777777" w:rsidR="009F447E" w:rsidRDefault="009F447E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9F447E">
              <w:rPr>
                <w:rFonts w:ascii="Arial" w:hAnsi="Arial" w:cs="Arial"/>
                <w:sz w:val="18"/>
                <w:szCs w:val="18"/>
              </w:rPr>
              <w:t>XP_027230970</w:t>
            </w:r>
          </w:p>
        </w:tc>
        <w:tc>
          <w:tcPr>
            <w:tcW w:w="2103" w:type="dxa"/>
          </w:tcPr>
          <w:p w14:paraId="6C168752" w14:textId="77777777" w:rsidR="009F447E" w:rsidRPr="00D12D6B" w:rsidRDefault="009F447E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41" w:type="dxa"/>
          </w:tcPr>
          <w:p w14:paraId="37524688" w14:textId="77777777" w:rsidR="009F447E" w:rsidRDefault="009F447E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965" w:type="dxa"/>
          </w:tcPr>
          <w:p w14:paraId="6A689F0E" w14:textId="77777777" w:rsidR="009F447E" w:rsidRPr="00C045B9" w:rsidRDefault="00C045B9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45746">
              <w:rPr>
                <w:rFonts w:ascii="Arial" w:hAnsi="Arial" w:cs="Arial"/>
                <w:sz w:val="18"/>
                <w:szCs w:val="18"/>
              </w:rPr>
              <w:t>(</w:t>
            </w:r>
            <w:r w:rsidRPr="00C045B9">
              <w:rPr>
                <w:rFonts w:ascii="Arial" w:hAnsi="Arial" w:cs="Arial"/>
                <w:sz w:val="18"/>
                <w:szCs w:val="18"/>
              </w:rPr>
              <w:t>AFJ1139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5" w:type="dxa"/>
          </w:tcPr>
          <w:p w14:paraId="4AAAB926" w14:textId="77777777" w:rsidR="009F447E" w:rsidRDefault="00C045B9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2%</w:t>
            </w:r>
          </w:p>
        </w:tc>
        <w:tc>
          <w:tcPr>
            <w:tcW w:w="1244" w:type="dxa"/>
          </w:tcPr>
          <w:p w14:paraId="128DB136" w14:textId="77777777" w:rsidR="009F447E" w:rsidRDefault="00C045B9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E-93</w:t>
            </w:r>
          </w:p>
        </w:tc>
        <w:tc>
          <w:tcPr>
            <w:tcW w:w="2147" w:type="dxa"/>
          </w:tcPr>
          <w:p w14:paraId="60D42641" w14:textId="77777777" w:rsidR="009F447E" w:rsidRPr="00C045B9" w:rsidRDefault="009F447E" w:rsidP="005B567B">
            <w:pPr>
              <w:rPr>
                <w:rFonts w:ascii="Arial" w:hAnsi="Arial" w:cstheme="minorBidi"/>
                <w:sz w:val="18"/>
                <w:szCs w:val="18"/>
                <w:cs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1B15" w14:paraId="3BEF14BB" w14:textId="77777777" w:rsidTr="005B567B">
        <w:tc>
          <w:tcPr>
            <w:tcW w:w="1857" w:type="dxa"/>
          </w:tcPr>
          <w:p w14:paraId="4E095D0D" w14:textId="77777777" w:rsidR="005F427B" w:rsidRDefault="00142FA6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5F427B" w:rsidRPr="005F427B">
              <w:rPr>
                <w:rFonts w:ascii="Arial" w:hAnsi="Arial" w:cs="Arial"/>
                <w:i/>
                <w:iCs/>
                <w:sz w:val="18"/>
                <w:szCs w:val="18"/>
              </w:rPr>
              <w:t>rostaglandin E synthase 2-like</w:t>
            </w:r>
          </w:p>
        </w:tc>
        <w:tc>
          <w:tcPr>
            <w:tcW w:w="1608" w:type="dxa"/>
          </w:tcPr>
          <w:p w14:paraId="5843AA64" w14:textId="77777777" w:rsidR="005F427B" w:rsidRPr="009F447E" w:rsidRDefault="005F427B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5F427B">
              <w:rPr>
                <w:rFonts w:ascii="Arial" w:hAnsi="Arial" w:cs="Arial"/>
                <w:sz w:val="18"/>
                <w:szCs w:val="18"/>
              </w:rPr>
              <w:t>XP_027219753</w:t>
            </w:r>
          </w:p>
        </w:tc>
        <w:tc>
          <w:tcPr>
            <w:tcW w:w="2103" w:type="dxa"/>
          </w:tcPr>
          <w:p w14:paraId="36ECA308" w14:textId="77777777" w:rsidR="005F427B" w:rsidRDefault="005F42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41" w:type="dxa"/>
          </w:tcPr>
          <w:p w14:paraId="2F37488B" w14:textId="77777777" w:rsidR="005F427B" w:rsidRDefault="005F427B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1965" w:type="dxa"/>
          </w:tcPr>
          <w:p w14:paraId="76E6BFC7" w14:textId="77777777" w:rsidR="005F427B" w:rsidRPr="00D45746" w:rsidRDefault="005F427B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t xml:space="preserve"> (</w:t>
            </w:r>
            <w:r w:rsidRPr="005F427B">
              <w:rPr>
                <w:rFonts w:ascii="Arial" w:hAnsi="Arial" w:cs="Arial"/>
                <w:sz w:val="18"/>
                <w:szCs w:val="18"/>
              </w:rPr>
              <w:t>XP_037785979)</w:t>
            </w:r>
          </w:p>
        </w:tc>
        <w:tc>
          <w:tcPr>
            <w:tcW w:w="985" w:type="dxa"/>
          </w:tcPr>
          <w:p w14:paraId="0D5839D8" w14:textId="77777777" w:rsidR="005F427B" w:rsidRDefault="005F42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63%</w:t>
            </w:r>
          </w:p>
        </w:tc>
        <w:tc>
          <w:tcPr>
            <w:tcW w:w="1244" w:type="dxa"/>
          </w:tcPr>
          <w:p w14:paraId="0CAFD363" w14:textId="77777777" w:rsidR="005F427B" w:rsidRDefault="005F42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504D2E1E" w14:textId="77777777" w:rsidR="005F427B" w:rsidRDefault="005F427B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A1B15" w14:paraId="5C27A4FE" w14:textId="77777777" w:rsidTr="005B567B">
        <w:tc>
          <w:tcPr>
            <w:tcW w:w="1857" w:type="dxa"/>
          </w:tcPr>
          <w:p w14:paraId="5DFB2FFC" w14:textId="77777777" w:rsidR="00C74F7E" w:rsidRPr="005F427B" w:rsidRDefault="00142FA6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74F7E">
              <w:rPr>
                <w:rFonts w:ascii="Arial" w:hAnsi="Arial" w:cs="Arial"/>
                <w:i/>
                <w:iCs/>
                <w:sz w:val="18"/>
                <w:szCs w:val="18"/>
              </w:rPr>
              <w:t>rostaglandin E synthase 3</w:t>
            </w:r>
          </w:p>
        </w:tc>
        <w:tc>
          <w:tcPr>
            <w:tcW w:w="1608" w:type="dxa"/>
          </w:tcPr>
          <w:p w14:paraId="086CBF86" w14:textId="77777777" w:rsidR="00C74F7E" w:rsidRPr="00142FA6" w:rsidRDefault="00142FA6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142FA6">
              <w:rPr>
                <w:rFonts w:ascii="Arial" w:hAnsi="Arial" w:cs="Arial"/>
                <w:sz w:val="18"/>
                <w:szCs w:val="18"/>
              </w:rPr>
              <w:t>XM_</w:t>
            </w:r>
            <w:r w:rsidRPr="00142FA6">
              <w:rPr>
                <w:rFonts w:ascii="Arial" w:hAnsi="Arial" w:cs="Arial"/>
                <w:sz w:val="18"/>
                <w:szCs w:val="18"/>
                <w:cs/>
              </w:rPr>
              <w:t>027354303</w:t>
            </w:r>
          </w:p>
        </w:tc>
        <w:tc>
          <w:tcPr>
            <w:tcW w:w="2103" w:type="dxa"/>
          </w:tcPr>
          <w:p w14:paraId="4EFC3D83" w14:textId="77777777" w:rsidR="00C74F7E" w:rsidRPr="00142FA6" w:rsidRDefault="00142FA6" w:rsidP="00D27A41">
            <w:pPr>
              <w:jc w:val="center"/>
              <w:rPr>
                <w:rFonts w:ascii="Arial" w:hAnsi="Arial" w:cs="Browallia New"/>
                <w:sz w:val="18"/>
                <w:szCs w:val="22"/>
              </w:rPr>
            </w:pPr>
            <w:r>
              <w:rPr>
                <w:rFonts w:ascii="Arial" w:hAnsi="Arial" w:cs="Browallia New"/>
                <w:sz w:val="18"/>
                <w:szCs w:val="22"/>
              </w:rPr>
              <w:t>N/A</w:t>
            </w:r>
          </w:p>
        </w:tc>
        <w:tc>
          <w:tcPr>
            <w:tcW w:w="1041" w:type="dxa"/>
          </w:tcPr>
          <w:p w14:paraId="3DD0AF85" w14:textId="77777777" w:rsidR="00C74F7E" w:rsidRDefault="00142FA6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965" w:type="dxa"/>
          </w:tcPr>
          <w:p w14:paraId="09EA4E7F" w14:textId="77777777" w:rsidR="00C74F7E" w:rsidRPr="00D45746" w:rsidRDefault="00142FA6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142FA6">
              <w:rPr>
                <w:rFonts w:ascii="Arial" w:hAnsi="Arial" w:cs="Arial"/>
                <w:sz w:val="18"/>
                <w:szCs w:val="18"/>
              </w:rPr>
              <w:t>(XP_037786909)</w:t>
            </w:r>
          </w:p>
        </w:tc>
        <w:tc>
          <w:tcPr>
            <w:tcW w:w="985" w:type="dxa"/>
          </w:tcPr>
          <w:p w14:paraId="7CD2150E" w14:textId="77777777" w:rsidR="00C74F7E" w:rsidRDefault="00142FA6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52%</w:t>
            </w:r>
          </w:p>
        </w:tc>
        <w:tc>
          <w:tcPr>
            <w:tcW w:w="1244" w:type="dxa"/>
          </w:tcPr>
          <w:p w14:paraId="227EBFC3" w14:textId="77777777" w:rsidR="00C74F7E" w:rsidRDefault="00142FA6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-82</w:t>
            </w:r>
          </w:p>
        </w:tc>
        <w:tc>
          <w:tcPr>
            <w:tcW w:w="2147" w:type="dxa"/>
          </w:tcPr>
          <w:p w14:paraId="738F511C" w14:textId="77777777" w:rsidR="00C74F7E" w:rsidRPr="00495155" w:rsidRDefault="00142FA6" w:rsidP="005B567B">
            <w:pPr>
              <w:rPr>
                <w:rFonts w:ascii="Arial" w:hAnsi="Arial" w:cstheme="minorBidi"/>
                <w:sz w:val="18"/>
                <w:szCs w:val="18"/>
                <w:cs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11A4E" w14:paraId="1D805A1D" w14:textId="77777777" w:rsidTr="005B567B">
        <w:tc>
          <w:tcPr>
            <w:tcW w:w="1857" w:type="dxa"/>
          </w:tcPr>
          <w:p w14:paraId="77F18DFF" w14:textId="77777777" w:rsidR="00111A4E" w:rsidRDefault="00111A4E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95155">
              <w:rPr>
                <w:rFonts w:ascii="Arial" w:hAnsi="Arial" w:cs="Browallia New"/>
                <w:i/>
                <w:iCs/>
                <w:sz w:val="18"/>
                <w:szCs w:val="22"/>
              </w:rPr>
              <w:t>Prostaglandin F synthase</w:t>
            </w:r>
          </w:p>
        </w:tc>
        <w:tc>
          <w:tcPr>
            <w:tcW w:w="1608" w:type="dxa"/>
          </w:tcPr>
          <w:p w14:paraId="08E154CB" w14:textId="77777777" w:rsidR="00111A4E" w:rsidRPr="00142FA6" w:rsidRDefault="000D1B1A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0D1B1A">
              <w:rPr>
                <w:rFonts w:ascii="Arial" w:hAnsi="Arial" w:cs="Arial"/>
                <w:sz w:val="18"/>
                <w:szCs w:val="18"/>
              </w:rPr>
              <w:t>ROT71128</w:t>
            </w:r>
          </w:p>
        </w:tc>
        <w:tc>
          <w:tcPr>
            <w:tcW w:w="2103" w:type="dxa"/>
          </w:tcPr>
          <w:p w14:paraId="477EAB9D" w14:textId="77777777" w:rsidR="00111A4E" w:rsidRDefault="000D1B1A" w:rsidP="00D27A41">
            <w:pPr>
              <w:jc w:val="center"/>
              <w:rPr>
                <w:rFonts w:ascii="Arial" w:hAnsi="Arial" w:cs="Browallia New"/>
                <w:sz w:val="18"/>
                <w:szCs w:val="22"/>
              </w:rPr>
            </w:pPr>
            <w:r>
              <w:rPr>
                <w:rFonts w:ascii="Arial" w:hAnsi="Arial" w:cs="Browallia New"/>
                <w:sz w:val="18"/>
                <w:szCs w:val="22"/>
              </w:rPr>
              <w:t>N/A</w:t>
            </w:r>
          </w:p>
        </w:tc>
        <w:tc>
          <w:tcPr>
            <w:tcW w:w="1041" w:type="dxa"/>
          </w:tcPr>
          <w:p w14:paraId="618A84E5" w14:textId="77777777" w:rsidR="00111A4E" w:rsidRDefault="000D1B1A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9</w:t>
            </w:r>
          </w:p>
        </w:tc>
        <w:tc>
          <w:tcPr>
            <w:tcW w:w="1965" w:type="dxa"/>
          </w:tcPr>
          <w:p w14:paraId="1A191D62" w14:textId="77777777" w:rsidR="00111A4E" w:rsidRPr="00D45746" w:rsidRDefault="000D1B1A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0D1B1A">
              <w:rPr>
                <w:rFonts w:ascii="Arial" w:hAnsi="Arial" w:cs="Arial"/>
                <w:sz w:val="18"/>
                <w:szCs w:val="18"/>
              </w:rPr>
              <w:t>(AFJ11397)</w:t>
            </w:r>
          </w:p>
        </w:tc>
        <w:tc>
          <w:tcPr>
            <w:tcW w:w="985" w:type="dxa"/>
          </w:tcPr>
          <w:p w14:paraId="50890A6C" w14:textId="77777777" w:rsidR="00111A4E" w:rsidRDefault="000D1B1A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91</w:t>
            </w:r>
            <w:r w:rsidR="007432B9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244" w:type="dxa"/>
          </w:tcPr>
          <w:p w14:paraId="3461B890" w14:textId="77777777" w:rsidR="00111A4E" w:rsidRDefault="000D1B1A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e-166</w:t>
            </w:r>
          </w:p>
        </w:tc>
        <w:tc>
          <w:tcPr>
            <w:tcW w:w="2147" w:type="dxa"/>
          </w:tcPr>
          <w:p w14:paraId="23F2324C" w14:textId="77777777" w:rsidR="00111A4E" w:rsidRDefault="000D1B1A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7432B9" w14:paraId="0799F335" w14:textId="77777777" w:rsidTr="005B567B">
        <w:tc>
          <w:tcPr>
            <w:tcW w:w="1857" w:type="dxa"/>
          </w:tcPr>
          <w:p w14:paraId="600DCF78" w14:textId="77777777" w:rsidR="007432B9" w:rsidRPr="00495155" w:rsidRDefault="007432B9" w:rsidP="005B567B">
            <w:pPr>
              <w:rPr>
                <w:rFonts w:ascii="Arial" w:hAnsi="Arial" w:cs="Browallia New"/>
                <w:i/>
                <w:iCs/>
                <w:sz w:val="18"/>
                <w:szCs w:val="22"/>
              </w:rPr>
            </w:pPr>
            <w:r>
              <w:rPr>
                <w:rFonts w:ascii="Arial" w:hAnsi="Arial" w:cs="Browallia New"/>
                <w:i/>
                <w:iCs/>
                <w:sz w:val="18"/>
                <w:szCs w:val="22"/>
              </w:rPr>
              <w:t>Prostaglandin reductase 1</w:t>
            </w:r>
          </w:p>
        </w:tc>
        <w:tc>
          <w:tcPr>
            <w:tcW w:w="1608" w:type="dxa"/>
          </w:tcPr>
          <w:p w14:paraId="0CDD0CA2" w14:textId="77777777" w:rsidR="007432B9" w:rsidRPr="000D1B1A" w:rsidRDefault="007432B9" w:rsidP="005B567B">
            <w:pPr>
              <w:rPr>
                <w:rFonts w:ascii="Arial" w:hAnsi="Arial" w:cs="Arial"/>
                <w:sz w:val="18"/>
                <w:szCs w:val="18"/>
              </w:rPr>
            </w:pPr>
            <w:r w:rsidRPr="007432B9">
              <w:rPr>
                <w:rFonts w:ascii="Arial" w:hAnsi="Arial" w:cs="Arial"/>
                <w:sz w:val="18"/>
                <w:szCs w:val="18"/>
              </w:rPr>
              <w:t>XP_027220265</w:t>
            </w:r>
          </w:p>
        </w:tc>
        <w:tc>
          <w:tcPr>
            <w:tcW w:w="2103" w:type="dxa"/>
          </w:tcPr>
          <w:p w14:paraId="173A54C2" w14:textId="77777777" w:rsidR="007432B9" w:rsidRDefault="007432B9" w:rsidP="00D27A41">
            <w:pPr>
              <w:jc w:val="center"/>
              <w:rPr>
                <w:rFonts w:ascii="Arial" w:hAnsi="Arial" w:cs="Browallia New"/>
                <w:sz w:val="18"/>
                <w:szCs w:val="22"/>
              </w:rPr>
            </w:pPr>
            <w:r>
              <w:rPr>
                <w:rFonts w:ascii="Arial" w:hAnsi="Arial" w:cs="Browallia New"/>
                <w:sz w:val="18"/>
                <w:szCs w:val="22"/>
              </w:rPr>
              <w:t>N/A</w:t>
            </w:r>
          </w:p>
        </w:tc>
        <w:tc>
          <w:tcPr>
            <w:tcW w:w="1041" w:type="dxa"/>
          </w:tcPr>
          <w:p w14:paraId="33D248E8" w14:textId="77777777" w:rsidR="007432B9" w:rsidRDefault="007432B9" w:rsidP="00D27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1965" w:type="dxa"/>
          </w:tcPr>
          <w:p w14:paraId="2543A920" w14:textId="77777777" w:rsidR="007432B9" w:rsidRPr="00D45746" w:rsidRDefault="007432B9" w:rsidP="005B567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5746">
              <w:rPr>
                <w:rFonts w:ascii="Arial" w:hAnsi="Arial" w:cs="Arial"/>
                <w:i/>
                <w:iCs/>
                <w:sz w:val="18"/>
                <w:szCs w:val="18"/>
              </w:rPr>
              <w:t>Penaeus monod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7432B9">
              <w:rPr>
                <w:rFonts w:ascii="Arial" w:hAnsi="Arial" w:cs="Arial"/>
                <w:sz w:val="18"/>
                <w:szCs w:val="18"/>
              </w:rPr>
              <w:t>(XP_037788130)</w:t>
            </w:r>
          </w:p>
        </w:tc>
        <w:tc>
          <w:tcPr>
            <w:tcW w:w="985" w:type="dxa"/>
          </w:tcPr>
          <w:p w14:paraId="2FBBF6FC" w14:textId="77777777" w:rsidR="007432B9" w:rsidRDefault="007432B9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97%</w:t>
            </w:r>
          </w:p>
        </w:tc>
        <w:tc>
          <w:tcPr>
            <w:tcW w:w="1244" w:type="dxa"/>
          </w:tcPr>
          <w:p w14:paraId="58FEEA87" w14:textId="77777777" w:rsidR="007432B9" w:rsidRDefault="007432B9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2147" w:type="dxa"/>
          </w:tcPr>
          <w:p w14:paraId="467813BC" w14:textId="77777777" w:rsidR="007432B9" w:rsidRDefault="007432B9" w:rsidP="005B56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3813FEE9" w14:textId="77777777" w:rsidR="005E0931" w:rsidRDefault="00C21501">
      <w:r>
        <w:t>N/A indicates that the information was not available.</w:t>
      </w:r>
    </w:p>
    <w:sectPr w:rsidR="005E0931" w:rsidSect="00057F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931"/>
    <w:rsid w:val="00057F57"/>
    <w:rsid w:val="000C7680"/>
    <w:rsid w:val="000D1B1A"/>
    <w:rsid w:val="00111A4E"/>
    <w:rsid w:val="00142FA6"/>
    <w:rsid w:val="00165150"/>
    <w:rsid w:val="0017435B"/>
    <w:rsid w:val="00296EFF"/>
    <w:rsid w:val="00495155"/>
    <w:rsid w:val="004A1B15"/>
    <w:rsid w:val="005527B7"/>
    <w:rsid w:val="005B567B"/>
    <w:rsid w:val="005E0931"/>
    <w:rsid w:val="005E54E2"/>
    <w:rsid w:val="005F427B"/>
    <w:rsid w:val="007432B9"/>
    <w:rsid w:val="008B5D01"/>
    <w:rsid w:val="008E2496"/>
    <w:rsid w:val="009F447E"/>
    <w:rsid w:val="00A31D38"/>
    <w:rsid w:val="00B2782A"/>
    <w:rsid w:val="00C045B9"/>
    <w:rsid w:val="00C17640"/>
    <w:rsid w:val="00C21501"/>
    <w:rsid w:val="00C74F7E"/>
    <w:rsid w:val="00CB702C"/>
    <w:rsid w:val="00D12D6B"/>
    <w:rsid w:val="00D27A41"/>
    <w:rsid w:val="00D45746"/>
    <w:rsid w:val="00D72951"/>
    <w:rsid w:val="00DA6C2D"/>
    <w:rsid w:val="00E061C7"/>
    <w:rsid w:val="00E17E24"/>
    <w:rsid w:val="00ED76B3"/>
    <w:rsid w:val="00EF19E4"/>
    <w:rsid w:val="00F84B37"/>
    <w:rsid w:val="00F9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095B5"/>
  <w15:chartTrackingRefBased/>
  <w15:docId w15:val="{347BB11C-101E-499C-9EC0-D987B5269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H SarabunPSK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45746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17E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7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chn off28</cp:lastModifiedBy>
  <cp:revision>36</cp:revision>
  <dcterms:created xsi:type="dcterms:W3CDTF">2021-02-19T08:57:00Z</dcterms:created>
  <dcterms:modified xsi:type="dcterms:W3CDTF">2021-04-15T04:27:00Z</dcterms:modified>
</cp:coreProperties>
</file>